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73AA"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342A8C" w:rsidR="00FB3483" w:rsidRPr="00930A31" w:rsidRDefault="00A0436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2F0D81" w:rsidR="00FB3483" w:rsidRPr="00A04362" w:rsidRDefault="00845C88" w:rsidP="005979B8">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ECFE7C" w:rsidR="00FB3483" w:rsidRPr="00930A31" w:rsidRDefault="00845C8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34CC2D"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DCDB91"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AFC7A1" w:rsidR="00FB3483" w:rsidRPr="00930A31" w:rsidRDefault="00231E5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4CA98F" w:rsidR="00FB3483" w:rsidRPr="00930A31" w:rsidRDefault="00E3664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0BB3D6" w:rsidR="00930A31" w:rsidRPr="00A04362" w:rsidRDefault="00A04362" w:rsidP="005979B8">
            <w:pPr>
              <w:pStyle w:val="Default"/>
              <w:spacing w:before="40" w:after="40"/>
              <w:rPr>
                <w:rFonts w:ascii="Arial" w:hAnsi="Arial" w:cs="Arial"/>
                <w:color w:val="000000" w:themeColor="text1"/>
                <w:sz w:val="18"/>
                <w:szCs w:val="18"/>
              </w:rPr>
            </w:pPr>
            <w:r w:rsidRPr="00A04362">
              <w:rPr>
                <w:rFonts w:ascii="Arial" w:hAnsi="Arial" w:cs="Arial"/>
                <w:color w:val="000000" w:themeColor="text1"/>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03543A" w:rsidR="00930A31" w:rsidRPr="00A04362" w:rsidRDefault="003063FF" w:rsidP="00555D5D">
            <w:pPr>
              <w:pStyle w:val="Default"/>
              <w:tabs>
                <w:tab w:val="left" w:pos="684"/>
              </w:tabs>
              <w:spacing w:before="40" w:after="40"/>
              <w:rPr>
                <w:rFonts w:ascii="Arial" w:hAnsi="Arial" w:cs="Arial"/>
                <w:color w:val="000000" w:themeColor="text1"/>
                <w:sz w:val="18"/>
                <w:szCs w:val="18"/>
              </w:rPr>
            </w:pPr>
            <w:r>
              <w:rPr>
                <w:rFonts w:ascii="Arial" w:hAnsi="Arial" w:cs="Arial"/>
                <w:color w:val="000000" w:themeColor="text1"/>
                <w:sz w:val="18"/>
                <w:szCs w:val="18"/>
              </w:rPr>
              <w:t>NA</w:t>
            </w:r>
            <w:r w:rsidR="00555D5D">
              <w:rPr>
                <w:rFonts w:ascii="Arial" w:hAnsi="Arial" w:cs="Arial"/>
                <w:color w:val="000000" w:themeColor="text1"/>
                <w:sz w:val="18"/>
                <w:szCs w:val="18"/>
              </w:rPr>
              <w:tab/>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7A8163" w:rsidR="00FB3483" w:rsidRPr="00930A31" w:rsidRDefault="00A0436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005B8">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9C2CB2" w:rsidR="00FB3483" w:rsidRPr="00930A31" w:rsidRDefault="00D5181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8322D"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C68036"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51813" w:rsidRDefault="00930A31" w:rsidP="005979B8">
            <w:pPr>
              <w:pStyle w:val="Default"/>
              <w:spacing w:before="40" w:after="40"/>
              <w:rPr>
                <w:rFonts w:ascii="Arial" w:hAnsi="Arial" w:cs="Arial"/>
                <w:color w:val="auto"/>
                <w:sz w:val="18"/>
                <w:szCs w:val="18"/>
              </w:rPr>
            </w:pPr>
            <w:r w:rsidRPr="00D51813">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855D7E" w:rsidR="00930A31" w:rsidRPr="00D51813" w:rsidRDefault="00D51813" w:rsidP="005979B8">
            <w:pPr>
              <w:pStyle w:val="Default"/>
              <w:spacing w:before="40" w:after="40"/>
              <w:rPr>
                <w:rFonts w:ascii="Arial" w:hAnsi="Arial" w:cs="Arial"/>
                <w:color w:val="auto"/>
                <w:sz w:val="18"/>
                <w:szCs w:val="18"/>
              </w:rPr>
            </w:pPr>
            <w:r w:rsidRPr="00D51813">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1981E9"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0BA667" w:rsidR="00930A31" w:rsidRPr="00930A31" w:rsidRDefault="003063F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5D1963" w:rsidR="00930A31" w:rsidRPr="00930A31" w:rsidRDefault="003063F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C21004" w:rsidR="006E5FE2" w:rsidRPr="00930A31" w:rsidRDefault="003063F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632195" w:rsidR="006E5FE2" w:rsidRPr="00930A31" w:rsidRDefault="003063F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414B0B" w:rsidR="00930A31" w:rsidRPr="00930A31" w:rsidRDefault="00845C8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31E50">
              <w:rPr>
                <w:rFonts w:ascii="Arial" w:hAnsi="Arial" w:cs="Arial"/>
                <w:color w:val="auto"/>
                <w:sz w:val="18"/>
                <w:szCs w:val="18"/>
              </w:rPr>
              <w:t>(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7FB616" w:rsidR="00930A31" w:rsidRPr="00930A31" w:rsidRDefault="00373E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42763C" w:rsidR="00FB3483" w:rsidRPr="00930A31" w:rsidRDefault="00845C8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AB0C5C">
              <w:rPr>
                <w:rFonts w:ascii="Arial" w:hAnsi="Arial" w:cs="Arial"/>
                <w:color w:val="auto"/>
                <w:sz w:val="18"/>
                <w:szCs w:val="18"/>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268AB3" w:rsidR="00FB3483" w:rsidRPr="00930A31" w:rsidRDefault="00845C8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063FF">
              <w:rPr>
                <w:rFonts w:ascii="Arial" w:hAnsi="Arial" w:cs="Arial"/>
                <w:color w:val="auto"/>
                <w:sz w:val="18"/>
                <w:szCs w:val="18"/>
              </w:rPr>
              <w:t>8</w:t>
            </w:r>
            <w:r w:rsidR="00373E2B">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8CA2A4" w:rsidR="00FB3483" w:rsidRPr="00930A31" w:rsidRDefault="00845C8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73E2B">
              <w:rPr>
                <w:rFonts w:ascii="Arial" w:hAnsi="Arial" w:cs="Arial"/>
                <w:color w:val="auto"/>
                <w:sz w:val="18"/>
                <w:szCs w:val="18"/>
              </w:rPr>
              <w:t>(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FB2606"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6C203F"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769B39" w:rsidR="00930A31" w:rsidRPr="00930A31" w:rsidRDefault="0078189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D51813">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E9DF27" w:rsidR="00930A31" w:rsidRPr="00930A31" w:rsidRDefault="003063FF"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11C36">
              <w:rPr>
                <w:rFonts w:ascii="Arial" w:hAnsi="Arial" w:cs="Arial"/>
                <w:color w:val="auto"/>
                <w:sz w:val="18"/>
                <w:szCs w:val="18"/>
              </w:rPr>
              <w:t>(</w:t>
            </w:r>
            <w:r w:rsidR="00D51813">
              <w:rPr>
                <w:rFonts w:ascii="Arial" w:hAnsi="Arial" w:cs="Arial"/>
                <w:color w:val="auto"/>
                <w:sz w:val="18"/>
                <w:szCs w:val="18"/>
              </w:rPr>
              <w:t>fig-</w:t>
            </w:r>
            <w:r>
              <w:rPr>
                <w:rFonts w:ascii="Arial" w:hAnsi="Arial" w:cs="Arial"/>
                <w:color w:val="auto"/>
                <w:sz w:val="18"/>
                <w:szCs w:val="18"/>
              </w:rPr>
              <w:t>6</w:t>
            </w:r>
            <w:r w:rsidR="00711C36">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F1F160" w:rsidR="00FB3483" w:rsidRPr="00F15685" w:rsidRDefault="00555D5D" w:rsidP="005979B8">
            <w:pPr>
              <w:pStyle w:val="Default"/>
              <w:spacing w:before="40" w:after="40"/>
              <w:rPr>
                <w:rFonts w:ascii="Arial" w:hAnsi="Arial" w:cs="Arial"/>
                <w:color w:val="FF0000"/>
                <w:sz w:val="18"/>
                <w:szCs w:val="18"/>
              </w:rPr>
            </w:pPr>
            <w:r w:rsidRPr="00043E4B">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DDC98E" w:rsidR="00077B44" w:rsidRPr="00F15685" w:rsidRDefault="003063FF" w:rsidP="00077B44">
            <w:pPr>
              <w:pStyle w:val="Default"/>
              <w:spacing w:before="40" w:after="40"/>
              <w:rPr>
                <w:rFonts w:ascii="Arial" w:hAnsi="Arial" w:cs="Arial"/>
                <w:color w:val="FF0000"/>
                <w:sz w:val="18"/>
                <w:szCs w:val="18"/>
              </w:rPr>
            </w:pPr>
            <w:r w:rsidRPr="003063FF">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FB0F8C" w:rsidR="00930A31" w:rsidRPr="00930A31" w:rsidRDefault="00845C88"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D8D024" w:rsidR="00930A31" w:rsidRPr="00930A31" w:rsidRDefault="00043E4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5C88">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B5ECE4"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5C88">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B4D686" w:rsidR="00930A31" w:rsidRPr="00930A31" w:rsidRDefault="00D5181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5C88">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E116D" w:rsidRDefault="00930A31" w:rsidP="00077B44">
            <w:pPr>
              <w:pStyle w:val="Default"/>
              <w:spacing w:before="40" w:after="40"/>
              <w:rPr>
                <w:rFonts w:ascii="Arial" w:hAnsi="Arial" w:cs="Arial"/>
                <w:color w:val="auto"/>
                <w:sz w:val="18"/>
                <w:szCs w:val="18"/>
              </w:rPr>
            </w:pPr>
            <w:r w:rsidRPr="009E116D">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3DA622" w:rsidR="00930A31" w:rsidRPr="009E116D" w:rsidRDefault="009E116D" w:rsidP="00077B44">
            <w:pPr>
              <w:pStyle w:val="Default"/>
              <w:spacing w:before="40" w:after="40"/>
              <w:rPr>
                <w:rFonts w:ascii="Arial" w:hAnsi="Arial" w:cs="Arial"/>
                <w:color w:val="auto"/>
                <w:sz w:val="18"/>
                <w:szCs w:val="18"/>
              </w:rPr>
            </w:pPr>
            <w:r w:rsidRPr="009E116D">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7E740C" w:rsidR="00930A31" w:rsidRPr="00C1685E" w:rsidRDefault="009E116D" w:rsidP="00077B44">
            <w:pPr>
              <w:pStyle w:val="Default"/>
              <w:spacing w:before="40" w:after="40"/>
              <w:rPr>
                <w:rFonts w:ascii="Arial" w:hAnsi="Arial" w:cs="Arial"/>
                <w:color w:val="FF0000"/>
                <w:sz w:val="18"/>
                <w:szCs w:val="18"/>
              </w:rPr>
            </w:pPr>
            <w:r w:rsidRPr="009E116D">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5843" w:rsidR="00930A31" w:rsidRPr="00C1685E" w:rsidRDefault="006A02F3" w:rsidP="00077B44">
            <w:pPr>
              <w:pStyle w:val="Default"/>
              <w:spacing w:before="40" w:after="40"/>
              <w:rPr>
                <w:rFonts w:ascii="Arial" w:hAnsi="Arial" w:cs="Arial"/>
                <w:color w:val="FF0000"/>
                <w:sz w:val="18"/>
                <w:szCs w:val="18"/>
              </w:rPr>
            </w:pPr>
            <w:r w:rsidRPr="009E116D">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7F9D5B" w:rsidR="00077B44" w:rsidRPr="00930A31" w:rsidRDefault="001401C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5C88">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4831DC" w:rsidR="00077B44" w:rsidRPr="00930A31" w:rsidRDefault="00C1685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5C88">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632B06" w:rsidR="00077B44" w:rsidRPr="00C1685E" w:rsidRDefault="001401CA" w:rsidP="00077B44">
            <w:pPr>
              <w:pStyle w:val="Default"/>
              <w:spacing w:before="40" w:after="40"/>
              <w:rPr>
                <w:rFonts w:ascii="Arial" w:hAnsi="Arial" w:cs="Arial"/>
                <w:color w:val="FF0000"/>
                <w:sz w:val="18"/>
                <w:szCs w:val="18"/>
              </w:rPr>
            </w:pPr>
            <w:r w:rsidRPr="001401CA">
              <w:rPr>
                <w:rFonts w:ascii="Arial" w:hAnsi="Arial" w:cs="Arial"/>
                <w:color w:val="auto"/>
                <w:sz w:val="18"/>
                <w:szCs w:val="18"/>
              </w:rPr>
              <w:t>2</w:t>
            </w:r>
            <w:r w:rsidR="00845C88">
              <w:rPr>
                <w:rFonts w:ascii="Arial" w:hAnsi="Arial" w:cs="Arial"/>
                <w:color w:val="auto"/>
                <w:sz w:val="18"/>
                <w:szCs w:val="18"/>
              </w:rPr>
              <w:t>7</w:t>
            </w:r>
          </w:p>
        </w:tc>
      </w:tr>
    </w:tbl>
    <w:p w14:paraId="6338F4EE" w14:textId="77777777" w:rsidR="00FB3483" w:rsidRPr="00B75104" w:rsidRDefault="00FB3483">
      <w:pPr>
        <w:pStyle w:val="Default"/>
        <w:rPr>
          <w:rFonts w:ascii="Arial" w:hAnsi="Arial" w:cs="Arial"/>
          <w:b/>
          <w:bCs/>
          <w:color w:val="auto"/>
        </w:rPr>
      </w:pPr>
    </w:p>
    <w:p w14:paraId="1B192D79" w14:textId="1CF8A1B8" w:rsidR="00FB3483" w:rsidRPr="00B75104" w:rsidRDefault="006A02F3" w:rsidP="0077253C">
      <w:pPr>
        <w:pStyle w:val="Default"/>
        <w:spacing w:line="183" w:lineRule="atLeast"/>
        <w:jc w:val="both"/>
        <w:rPr>
          <w:rFonts w:ascii="Arial" w:hAnsi="Arial" w:cs="Arial"/>
          <w:b/>
          <w:bCs/>
          <w:color w:val="auto"/>
          <w:sz w:val="16"/>
          <w:szCs w:val="16"/>
          <w:lang w:val="da-DK"/>
        </w:rPr>
      </w:pPr>
      <w:r w:rsidRPr="00B75104">
        <w:rPr>
          <w:rFonts w:ascii="Arial" w:hAnsi="Arial" w:cs="Arial"/>
          <w:b/>
          <w:bCs/>
          <w:color w:val="auto"/>
          <w:sz w:val="16"/>
          <w:szCs w:val="16"/>
        </w:rPr>
        <w:t xml:space="preserve"> NA not applicable </w:t>
      </w:r>
    </w:p>
    <w:p w14:paraId="7AC394C9" w14:textId="687684E6"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F11EAF" w14:textId="77777777" w:rsidR="00413929" w:rsidRDefault="00413929">
      <w:r>
        <w:separator/>
      </w:r>
    </w:p>
  </w:endnote>
  <w:endnote w:type="continuationSeparator" w:id="0">
    <w:p w14:paraId="24BF105A" w14:textId="77777777" w:rsidR="00413929" w:rsidRDefault="00413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A1EF0F" w14:textId="77777777" w:rsidR="00413929" w:rsidRDefault="00413929">
      <w:r>
        <w:separator/>
      </w:r>
    </w:p>
  </w:footnote>
  <w:footnote w:type="continuationSeparator" w:id="0">
    <w:p w14:paraId="48E27E1B" w14:textId="77777777" w:rsidR="00413929" w:rsidRDefault="004139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51E230D" w:rsidR="00947707" w:rsidRPr="00930A31" w:rsidRDefault="006525A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7F0349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yNTAyMDEzNzE2MTdX0lEKTi0uzszPAykwrAUAuXo7FiwAAAA="/>
  </w:docVars>
  <w:rsids>
    <w:rsidRoot w:val="00256BAF"/>
    <w:rsid w:val="00043E4B"/>
    <w:rsid w:val="00077B44"/>
    <w:rsid w:val="000912B1"/>
    <w:rsid w:val="000F4B3A"/>
    <w:rsid w:val="001401CA"/>
    <w:rsid w:val="00152CDB"/>
    <w:rsid w:val="0018323E"/>
    <w:rsid w:val="00190C83"/>
    <w:rsid w:val="001F57C2"/>
    <w:rsid w:val="00231E50"/>
    <w:rsid w:val="00246C93"/>
    <w:rsid w:val="00256BAF"/>
    <w:rsid w:val="002A2A06"/>
    <w:rsid w:val="002D43E6"/>
    <w:rsid w:val="003063FF"/>
    <w:rsid w:val="003103C2"/>
    <w:rsid w:val="003516AD"/>
    <w:rsid w:val="00363B8D"/>
    <w:rsid w:val="003736AE"/>
    <w:rsid w:val="00373E2B"/>
    <w:rsid w:val="003760FB"/>
    <w:rsid w:val="003B79FF"/>
    <w:rsid w:val="003E52AA"/>
    <w:rsid w:val="00400A0B"/>
    <w:rsid w:val="00413929"/>
    <w:rsid w:val="00425215"/>
    <w:rsid w:val="00443C1D"/>
    <w:rsid w:val="00461576"/>
    <w:rsid w:val="00485044"/>
    <w:rsid w:val="004C1685"/>
    <w:rsid w:val="005078EE"/>
    <w:rsid w:val="00525111"/>
    <w:rsid w:val="00540E37"/>
    <w:rsid w:val="00550BF1"/>
    <w:rsid w:val="00555D5D"/>
    <w:rsid w:val="0059028D"/>
    <w:rsid w:val="005979B8"/>
    <w:rsid w:val="006525A8"/>
    <w:rsid w:val="006A02F3"/>
    <w:rsid w:val="006B279E"/>
    <w:rsid w:val="006E5FE2"/>
    <w:rsid w:val="006F3BA6"/>
    <w:rsid w:val="007005B8"/>
    <w:rsid w:val="00711C36"/>
    <w:rsid w:val="00726794"/>
    <w:rsid w:val="00726A69"/>
    <w:rsid w:val="00727752"/>
    <w:rsid w:val="0077253C"/>
    <w:rsid w:val="0078189F"/>
    <w:rsid w:val="007B5034"/>
    <w:rsid w:val="007D0361"/>
    <w:rsid w:val="008412D5"/>
    <w:rsid w:val="00845C88"/>
    <w:rsid w:val="008A3EAE"/>
    <w:rsid w:val="008E2C91"/>
    <w:rsid w:val="0090548A"/>
    <w:rsid w:val="00930A31"/>
    <w:rsid w:val="00947707"/>
    <w:rsid w:val="009827E5"/>
    <w:rsid w:val="009A3185"/>
    <w:rsid w:val="009E116D"/>
    <w:rsid w:val="00A04362"/>
    <w:rsid w:val="00A06A08"/>
    <w:rsid w:val="00A11034"/>
    <w:rsid w:val="00A215D2"/>
    <w:rsid w:val="00A86593"/>
    <w:rsid w:val="00AB0C5C"/>
    <w:rsid w:val="00AB79CE"/>
    <w:rsid w:val="00AE2C01"/>
    <w:rsid w:val="00AE4BBD"/>
    <w:rsid w:val="00B25A8F"/>
    <w:rsid w:val="00B51910"/>
    <w:rsid w:val="00B622D0"/>
    <w:rsid w:val="00B75104"/>
    <w:rsid w:val="00BC12C2"/>
    <w:rsid w:val="00C1685E"/>
    <w:rsid w:val="00C22710"/>
    <w:rsid w:val="00C95CC5"/>
    <w:rsid w:val="00D51813"/>
    <w:rsid w:val="00D95D84"/>
    <w:rsid w:val="00DC4F19"/>
    <w:rsid w:val="00DE6E9C"/>
    <w:rsid w:val="00E324A8"/>
    <w:rsid w:val="00E36643"/>
    <w:rsid w:val="00E66E3A"/>
    <w:rsid w:val="00EB610E"/>
    <w:rsid w:val="00EC2681"/>
    <w:rsid w:val="00F01461"/>
    <w:rsid w:val="00F15685"/>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BFFC59E1-B52F-41E3-A318-FD29BE738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038</Words>
  <Characters>5756</Characters>
  <Application>Microsoft Office Word</Application>
  <DocSecurity>0</DocSecurity>
  <Lines>222</Lines>
  <Paragraphs>1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lan milen</cp:lastModifiedBy>
  <cp:revision>9</cp:revision>
  <cp:lastPrinted>2020-11-24T03:02:00Z</cp:lastPrinted>
  <dcterms:created xsi:type="dcterms:W3CDTF">2024-06-15T14:13:00Z</dcterms:created>
  <dcterms:modified xsi:type="dcterms:W3CDTF">2024-10-25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76752d8e0782e006af05910b386e5833abcb5ddff9cfa44562eb0d8039205e</vt:lpwstr>
  </property>
</Properties>
</file>